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B7C13" w14:textId="038877FE" w:rsidR="00C10D8C" w:rsidRPr="00B964D0" w:rsidRDefault="009C109F">
      <w:pPr>
        <w:rPr>
          <w:rFonts w:ascii="Times New Roman" w:hAnsi="Times New Roman" w:cs="Times New Roman"/>
          <w:sz w:val="22"/>
        </w:rPr>
      </w:pPr>
      <w:r w:rsidRPr="00B964D0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DA347E" w:rsidRPr="00B964D0">
        <w:rPr>
          <w:rFonts w:ascii="Times New Roman" w:hAnsi="Times New Roman" w:cs="Times New Roman"/>
          <w:b/>
          <w:bCs/>
          <w:sz w:val="22"/>
        </w:rPr>
        <w:t>S</w:t>
      </w:r>
      <w:r w:rsidR="007C449C" w:rsidRPr="00B964D0">
        <w:rPr>
          <w:rFonts w:ascii="Times New Roman" w:hAnsi="Times New Roman" w:cs="Times New Roman"/>
          <w:b/>
          <w:bCs/>
          <w:sz w:val="22"/>
        </w:rPr>
        <w:t>1</w:t>
      </w:r>
      <w:r w:rsidRPr="00B964D0">
        <w:rPr>
          <w:rFonts w:ascii="Times New Roman" w:hAnsi="Times New Roman" w:cs="Times New Roman"/>
          <w:b/>
          <w:bCs/>
          <w:sz w:val="22"/>
        </w:rPr>
        <w:t>.</w:t>
      </w:r>
      <w:r w:rsidRPr="00B964D0">
        <w:rPr>
          <w:rFonts w:ascii="Times New Roman" w:hAnsi="Times New Roman" w:cs="Times New Roman"/>
          <w:sz w:val="22"/>
        </w:rPr>
        <w:t xml:space="preserve"> </w:t>
      </w:r>
      <w:r w:rsidR="007C449C" w:rsidRPr="00B964D0">
        <w:rPr>
          <w:rFonts w:ascii="Times New Roman" w:hAnsi="Times New Roman" w:cs="Times New Roman"/>
          <w:sz w:val="22"/>
        </w:rPr>
        <w:t xml:space="preserve">Number of </w:t>
      </w:r>
      <w:r w:rsidR="00060F92" w:rsidRPr="00B964D0">
        <w:rPr>
          <w:rFonts w:ascii="Times New Roman" w:hAnsi="Times New Roman" w:cs="Times New Roman"/>
          <w:sz w:val="22"/>
        </w:rPr>
        <w:t>patient</w:t>
      </w:r>
      <w:r w:rsidR="007C449C" w:rsidRPr="00B964D0">
        <w:rPr>
          <w:rFonts w:ascii="Times New Roman" w:hAnsi="Times New Roman" w:cs="Times New Roman"/>
          <w:sz w:val="22"/>
        </w:rPr>
        <w:t>s</w:t>
      </w:r>
      <w:r w:rsidR="00014CC2" w:rsidRPr="00B964D0">
        <w:rPr>
          <w:rFonts w:ascii="Times New Roman" w:hAnsi="Times New Roman" w:cs="Times New Roman"/>
          <w:sz w:val="22"/>
        </w:rPr>
        <w:t xml:space="preserve"> (</w:t>
      </w:r>
      <w:r w:rsidR="00060F92" w:rsidRPr="00B964D0">
        <w:rPr>
          <w:rFonts w:ascii="Times New Roman" w:hAnsi="Times New Roman" w:cs="Times New Roman"/>
          <w:i/>
          <w:iCs/>
          <w:sz w:val="22"/>
        </w:rPr>
        <w:t>S. aureus</w:t>
      </w:r>
      <w:r w:rsidR="00060F92" w:rsidRPr="00B964D0">
        <w:rPr>
          <w:rFonts w:ascii="Times New Roman" w:hAnsi="Times New Roman" w:cs="Times New Roman"/>
          <w:sz w:val="22"/>
        </w:rPr>
        <w:t xml:space="preserve"> </w:t>
      </w:r>
      <w:r w:rsidR="00EA3438">
        <w:rPr>
          <w:rFonts w:ascii="Times New Roman" w:hAnsi="Times New Roman" w:cs="Times New Roman"/>
          <w:sz w:val="22"/>
        </w:rPr>
        <w:t>isolates</w:t>
      </w:r>
      <w:r w:rsidR="00014CC2" w:rsidRPr="00B964D0">
        <w:rPr>
          <w:rFonts w:ascii="Times New Roman" w:hAnsi="Times New Roman" w:cs="Times New Roman"/>
          <w:sz w:val="22"/>
        </w:rPr>
        <w:t>)</w:t>
      </w:r>
      <w:r w:rsidR="007C449C" w:rsidRPr="00B964D0">
        <w:rPr>
          <w:rFonts w:ascii="Times New Roman" w:hAnsi="Times New Roman" w:cs="Times New Roman"/>
          <w:sz w:val="22"/>
        </w:rPr>
        <w:t xml:space="preserve"> </w:t>
      </w:r>
      <w:r w:rsidR="006948A3">
        <w:rPr>
          <w:rFonts w:ascii="Times New Roman" w:hAnsi="Times New Roman" w:cs="Times New Roman"/>
          <w:sz w:val="22"/>
        </w:rPr>
        <w:t>includ</w:t>
      </w:r>
      <w:r w:rsidR="000E6C5A" w:rsidRPr="00B964D0">
        <w:rPr>
          <w:rFonts w:ascii="Times New Roman" w:hAnsi="Times New Roman" w:cs="Times New Roman"/>
          <w:sz w:val="22"/>
        </w:rPr>
        <w:t>ed</w:t>
      </w:r>
      <w:r w:rsidR="007C449C" w:rsidRPr="00B964D0">
        <w:rPr>
          <w:rFonts w:ascii="Times New Roman" w:hAnsi="Times New Roman" w:cs="Times New Roman"/>
          <w:sz w:val="22"/>
        </w:rPr>
        <w:t xml:space="preserve"> in this study</w:t>
      </w:r>
      <w:r w:rsidR="002A1701">
        <w:rPr>
          <w:rFonts w:ascii="Times New Roman" w:hAnsi="Times New Roman" w:cs="Times New Roman"/>
          <w:sz w:val="22"/>
        </w:rPr>
        <w:t xml:space="preserve"> by h</w:t>
      </w:r>
      <w:r w:rsidR="002A1701" w:rsidRPr="002A1701">
        <w:rPr>
          <w:rFonts w:ascii="Times New Roman" w:hAnsi="Times New Roman" w:cs="Times New Roman"/>
          <w:sz w:val="22"/>
        </w:rPr>
        <w:t>ealthcare facility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865"/>
        <w:gridCol w:w="1205"/>
        <w:gridCol w:w="1205"/>
        <w:gridCol w:w="1205"/>
        <w:gridCol w:w="1205"/>
        <w:gridCol w:w="1198"/>
      </w:tblGrid>
      <w:tr w:rsidR="003E612D" w:rsidRPr="00B964D0" w14:paraId="5287B880" w14:textId="77777777" w:rsidTr="003E612D">
        <w:tc>
          <w:tcPr>
            <w:tcW w:w="958" w:type="pct"/>
            <w:vMerge w:val="restart"/>
            <w:tcBorders>
              <w:top w:val="single" w:sz="8" w:space="0" w:color="auto"/>
            </w:tcBorders>
            <w:vAlign w:val="center"/>
          </w:tcPr>
          <w:p w14:paraId="256A4210" w14:textId="4CD1C757" w:rsidR="003E612D" w:rsidRPr="00B964D0" w:rsidRDefault="003E612D" w:rsidP="003333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Healthcare facility</w:t>
            </w:r>
          </w:p>
        </w:tc>
        <w:tc>
          <w:tcPr>
            <w:tcW w:w="956" w:type="pct"/>
            <w:vMerge w:val="restart"/>
            <w:tcBorders>
              <w:top w:val="single" w:sz="8" w:space="0" w:color="auto"/>
            </w:tcBorders>
            <w:vAlign w:val="center"/>
          </w:tcPr>
          <w:p w14:paraId="7875299D" w14:textId="7316031F" w:rsidR="003E612D" w:rsidRPr="00B964D0" w:rsidDel="00D376AB" w:rsidRDefault="003E612D" w:rsidP="003333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Prefecture</w:t>
            </w:r>
          </w:p>
        </w:tc>
        <w:tc>
          <w:tcPr>
            <w:tcW w:w="2471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268813" w14:textId="68FC12F9" w:rsidR="003E612D" w:rsidRPr="00B964D0" w:rsidRDefault="003E612D" w:rsidP="003333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Year of isolation</w:t>
            </w:r>
          </w:p>
        </w:tc>
        <w:tc>
          <w:tcPr>
            <w:tcW w:w="614" w:type="pct"/>
            <w:vMerge w:val="restart"/>
            <w:tcBorders>
              <w:top w:val="single" w:sz="8" w:space="0" w:color="auto"/>
            </w:tcBorders>
            <w:vAlign w:val="center"/>
          </w:tcPr>
          <w:p w14:paraId="093F0AA3" w14:textId="389EC605" w:rsidR="003E612D" w:rsidRPr="00B964D0" w:rsidRDefault="003E612D" w:rsidP="003333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3E612D" w:rsidRPr="00B964D0" w14:paraId="617FCEA3" w14:textId="7D718E86" w:rsidTr="003E612D">
        <w:tc>
          <w:tcPr>
            <w:tcW w:w="958" w:type="pct"/>
            <w:vMerge/>
            <w:tcBorders>
              <w:bottom w:val="single" w:sz="8" w:space="0" w:color="auto"/>
            </w:tcBorders>
            <w:vAlign w:val="center"/>
          </w:tcPr>
          <w:p w14:paraId="55D18247" w14:textId="21E44257" w:rsidR="003E612D" w:rsidRPr="00B964D0" w:rsidRDefault="003E612D" w:rsidP="003333A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6" w:type="pct"/>
            <w:vMerge/>
            <w:tcBorders>
              <w:bottom w:val="single" w:sz="8" w:space="0" w:color="auto"/>
            </w:tcBorders>
            <w:vAlign w:val="center"/>
          </w:tcPr>
          <w:p w14:paraId="25D4AB11" w14:textId="47C7C877" w:rsidR="003E612D" w:rsidRPr="00B964D0" w:rsidRDefault="003E612D" w:rsidP="003333A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5C49BE" w14:textId="004BEDDB" w:rsidR="003E612D" w:rsidRPr="00B964D0" w:rsidRDefault="003E612D" w:rsidP="003333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2018</w:t>
            </w:r>
          </w:p>
        </w:tc>
        <w:tc>
          <w:tcPr>
            <w:tcW w:w="6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F10EC2" w14:textId="578FC097" w:rsidR="003E612D" w:rsidRPr="00B964D0" w:rsidRDefault="003E612D" w:rsidP="003333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6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BA8915" w14:textId="467DB6CB" w:rsidR="003E612D" w:rsidRPr="00B964D0" w:rsidRDefault="003E612D" w:rsidP="003333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6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1C1430" w14:textId="06818FB5" w:rsidR="003E612D" w:rsidRPr="00B964D0" w:rsidRDefault="003E612D" w:rsidP="003333A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614" w:type="pct"/>
            <w:vMerge/>
            <w:tcBorders>
              <w:bottom w:val="single" w:sz="8" w:space="0" w:color="auto"/>
            </w:tcBorders>
            <w:vAlign w:val="center"/>
          </w:tcPr>
          <w:p w14:paraId="0875A424" w14:textId="5BBE8FC8" w:rsidR="003E612D" w:rsidRPr="00B964D0" w:rsidRDefault="003E612D" w:rsidP="003333A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2105F" w:rsidRPr="00B964D0" w14:paraId="6E2B849F" w14:textId="2426BD7D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9CAF2" w14:textId="4042594E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A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56C3B" w14:textId="6BF0ADEB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Hokkaido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6F467" w14:textId="79A13C7B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89520" w14:textId="6A1487C4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4DDFB" w14:textId="6AD4B272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B2CA9" w14:textId="22D63F5B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9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03807" w14:textId="6869DDD0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89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2)</w:t>
            </w:r>
          </w:p>
        </w:tc>
      </w:tr>
      <w:tr w:rsidR="00C2105F" w:rsidRPr="00B964D0" w14:paraId="092D3B61" w14:textId="23B259A8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BB862" w14:textId="3B85784D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B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16953" w14:textId="5DCFBB3C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Aomori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B7478" w14:textId="0C8F2F85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2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DEBDE" w14:textId="71B719A8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49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644ED" w14:textId="47664339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23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40)</w:t>
            </w:r>
            <w:r w:rsidR="009D398D"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59B96" w14:textId="5C5F219F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87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8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65847" w14:textId="49D98BA0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11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96)</w:t>
            </w:r>
          </w:p>
        </w:tc>
      </w:tr>
      <w:tr w:rsidR="00C2105F" w:rsidRPr="00B964D0" w14:paraId="1FFB5B24" w14:textId="361551E4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BBF6C" w14:textId="1CE14AA5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C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23A68" w14:textId="3EEC7093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Fukushim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B54C3" w14:textId="3D262A53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2EDC0" w14:textId="3731E37A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0F2F1" w14:textId="1A4DA14C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4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4AE9E" w14:textId="1C3E9F57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37736" w14:textId="4F55F3AE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2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8)</w:t>
            </w:r>
          </w:p>
        </w:tc>
      </w:tr>
      <w:tr w:rsidR="00C2105F" w:rsidRPr="00B964D0" w14:paraId="3809F381" w14:textId="1931353A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443CE" w14:textId="283799BD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D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FE2B6" w14:textId="58B285C7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Fukushim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85078" w14:textId="4B26E9B0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BE1CE" w14:textId="5DCE45D3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FA829" w14:textId="022713FB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A9DE9" w14:textId="2941B43F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3A70C" w14:textId="6FF4F290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)</w:t>
            </w:r>
          </w:p>
        </w:tc>
      </w:tr>
      <w:tr w:rsidR="00C2105F" w:rsidRPr="00B964D0" w14:paraId="5EF50DD1" w14:textId="45BC3AF2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F6225" w14:textId="082299D2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Hospital A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C46EF" w14:textId="1F12C13B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Saitam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87011" w14:textId="647F0174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66A0E" w14:textId="60B19552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AC331" w14:textId="64C72E08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4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BDB95" w14:textId="068152C0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7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E299B" w14:textId="62FF2773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1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3)</w:t>
            </w:r>
          </w:p>
        </w:tc>
      </w:tr>
      <w:tr w:rsidR="00C2105F" w:rsidRPr="00B964D0" w14:paraId="34C04311" w14:textId="42FF1B64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FE5D0" w14:textId="59DCD038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E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9D4B4" w14:textId="60E56518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Tokyo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81B3F" w14:textId="2B892FA3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5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4)</w:t>
            </w:r>
            <w:r w:rsidR="009D398D"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BB1A3" w14:textId="6C22D55B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8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976B2" w14:textId="705F9DCB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4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02583" w14:textId="5E47DD4E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7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A9D60" w14:textId="11343E52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74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70)</w:t>
            </w:r>
          </w:p>
        </w:tc>
      </w:tr>
      <w:tr w:rsidR="00C2105F" w:rsidRPr="00B964D0" w14:paraId="0F3E3645" w14:textId="2B0441BF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9A93C" w14:textId="122CEEDE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F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F29AB" w14:textId="4F4CC1E9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Tokyo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4B8CA" w14:textId="01385A36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9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354A3" w14:textId="3E036CCC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8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1A800" w14:textId="362B33A0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2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99DCE" w14:textId="65ADA779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9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9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AF601" w14:textId="34EF4824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8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5)</w:t>
            </w:r>
          </w:p>
        </w:tc>
      </w:tr>
      <w:tr w:rsidR="00C2105F" w:rsidRPr="00B964D0" w14:paraId="0FB25727" w14:textId="059C785B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4B5E1" w14:textId="4D485EAE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G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EEEE7" w14:textId="7F8409C4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Tokyo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D6124" w14:textId="1296BEE1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E58D6" w14:textId="03E257BE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E50A9" w14:textId="25045162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5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7EA31" w14:textId="34BA175E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1F56D" w14:textId="65C61AFE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5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3)</w:t>
            </w:r>
          </w:p>
        </w:tc>
      </w:tr>
      <w:tr w:rsidR="00C2105F" w:rsidRPr="00B964D0" w14:paraId="1701E269" w14:textId="51F1438B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6218C" w14:textId="47891D91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H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E5D98" w14:textId="1F20F4FE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Tokyo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096C5" w14:textId="1FDC9E99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BD8CF" w14:textId="0C59675C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8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E2F78" w14:textId="6F64A95C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04353" w14:textId="4B4FC433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90962" w14:textId="3E2DEAF7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2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9)</w:t>
            </w:r>
          </w:p>
        </w:tc>
      </w:tr>
      <w:tr w:rsidR="00C2105F" w:rsidRPr="00B964D0" w14:paraId="40F69709" w14:textId="68A9BEEE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794DC" w14:textId="0B28DF56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I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EE1DE" w14:textId="114F4F90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Tokyo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04CD9" w14:textId="328EC22F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5B76D" w14:textId="393C0F13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7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59E32" w14:textId="39D79A7A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6DBBE" w14:textId="0ED8D80E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E917E" w14:textId="0C473A2C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7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5)</w:t>
            </w:r>
          </w:p>
        </w:tc>
      </w:tr>
      <w:tr w:rsidR="00C2105F" w:rsidRPr="00B964D0" w14:paraId="748854EB" w14:textId="70F0713A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D7406" w14:textId="713B218A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Hospital B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94EC7" w14:textId="22A38332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Kanagaw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8D747" w14:textId="513D244B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97BB78" w14:textId="4F1A794D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FF463" w14:textId="00F7684E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4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F554D" w14:textId="152CCBF2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6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4B1D5" w14:textId="662E4C5C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6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3)</w:t>
            </w:r>
          </w:p>
        </w:tc>
      </w:tr>
      <w:tr w:rsidR="00C2105F" w:rsidRPr="00B964D0" w14:paraId="1D5882DA" w14:textId="27972AA5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252BB" w14:textId="2A97E7F7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J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E5D8F" w14:textId="4F960079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Niigat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CA08E" w14:textId="04DEB9D8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85282" w14:textId="71C45804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226DD" w14:textId="63B42E5D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99366" w14:textId="0FF879B8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BD5DA" w14:textId="384ACAC7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)</w:t>
            </w:r>
          </w:p>
        </w:tc>
      </w:tr>
      <w:tr w:rsidR="00C2105F" w:rsidRPr="00B964D0" w14:paraId="4CC314A0" w14:textId="11580B34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D0116" w14:textId="4C9B4580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Hospital C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58067" w14:textId="7859E0B3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Shizuok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FA96C" w14:textId="6D0F35E1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35472" w14:textId="4B771FFF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B8CCE" w14:textId="6550B729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6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7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58A30" w14:textId="73FAFC64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3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4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278DE" w14:textId="79D5B1E9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2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7)</w:t>
            </w:r>
          </w:p>
        </w:tc>
      </w:tr>
      <w:tr w:rsidR="00C2105F" w:rsidRPr="00B964D0" w14:paraId="2A634604" w14:textId="4ED3D894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4315D" w14:textId="7BF0DD70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K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3F7CE" w14:textId="6598795A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Osak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69187" w14:textId="14394C69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9D297" w14:textId="0E50CCD8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4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0D016" w14:textId="42FA3066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B9EAD" w14:textId="3A67CE7D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89064" w14:textId="55CB8D5A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9)</w:t>
            </w:r>
          </w:p>
        </w:tc>
      </w:tr>
      <w:tr w:rsidR="00C2105F" w:rsidRPr="00B964D0" w14:paraId="18403607" w14:textId="1F381204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719A3" w14:textId="2E5D8EAA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L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89E59" w14:textId="0FF7CEEF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Osak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F77DB" w14:textId="36412B56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5C6C7" w14:textId="0D7604EE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79F4D" w14:textId="57BABB08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73319" w14:textId="495B4D2D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9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3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7D415" w14:textId="4F0B1BEF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9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3)</w:t>
            </w:r>
          </w:p>
        </w:tc>
      </w:tr>
      <w:tr w:rsidR="00C2105F" w:rsidRPr="00B964D0" w14:paraId="3C39E9F4" w14:textId="3E2FFF0C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639E5" w14:textId="13785871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M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78AA9" w14:textId="26AAD01A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Kagaw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7C6C8" w14:textId="1E0A712C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5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1B02A" w14:textId="6AAE63D8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1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FF600" w14:textId="6C557102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4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2)</w:t>
            </w:r>
            <w:r w:rsidR="009D398D">
              <w:rPr>
                <w:rFonts w:ascii="Times New Roman" w:eastAsia="游ゴシック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D476C" w14:textId="39965347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6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7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84BE5" w14:textId="0E83ECC9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87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3)</w:t>
            </w:r>
          </w:p>
        </w:tc>
      </w:tr>
      <w:tr w:rsidR="00C2105F" w:rsidRPr="00B964D0" w14:paraId="44DC0FA7" w14:textId="2064768C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89E30" w14:textId="43AF0268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Hospital D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E072F" w14:textId="0248DC49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Kagaw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94D89" w14:textId="56A8410F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9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7)</w:t>
            </w:r>
            <w:r w:rsidR="009D398D"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06028" w14:textId="09D190EA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59AC6" w14:textId="6EB3B2FE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F7944" w14:textId="73C3751E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2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490FB" w14:textId="04578BA1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61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58)</w:t>
            </w:r>
          </w:p>
        </w:tc>
      </w:tr>
      <w:tr w:rsidR="00C2105F" w:rsidRPr="00B964D0" w14:paraId="196B9DB4" w14:textId="1ADAC8E6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A0DC6" w14:textId="550057B3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N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AC28D" w14:textId="42E0FE59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Kagaw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F1735" w14:textId="2F1175F6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9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A2187" w14:textId="013BB13B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8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4E048" w14:textId="3CA53BD8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CF264" w14:textId="7CEB2279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8)</w:t>
            </w:r>
            <w:r w:rsidR="009D398D">
              <w:rPr>
                <w:rFonts w:ascii="Times New Roman" w:eastAsia="游ゴシック" w:hAnsi="Times New Roman" w:cs="Times New Roman"/>
                <w:color w:val="000000"/>
                <w:sz w:val="22"/>
              </w:rPr>
              <w:t>*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9DF9E" w14:textId="7BF3BD02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9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55)</w:t>
            </w:r>
          </w:p>
        </w:tc>
      </w:tr>
      <w:tr w:rsidR="00C2105F" w:rsidRPr="00B964D0" w14:paraId="1B2ED70E" w14:textId="50E495DA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C5558" w14:textId="786B01F0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O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984F6" w14:textId="09DD82D6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Kagaw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2C725" w14:textId="2CEE22F9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6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8E966F" w14:textId="5FF6E7EE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6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DD873" w14:textId="2C48F108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1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56920" w14:textId="1ED2A678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)</w:t>
            </w:r>
            <w:r w:rsidR="009D398D">
              <w:rPr>
                <w:rFonts w:ascii="Times New Roman" w:eastAsia="游ゴシック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5A3C9" w14:textId="650B64DD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87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79)</w:t>
            </w:r>
          </w:p>
        </w:tc>
      </w:tr>
      <w:tr w:rsidR="00C2105F" w:rsidRPr="00B964D0" w14:paraId="7F2F6B92" w14:textId="2C793CD3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951E9" w14:textId="4AE8C851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P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D8BE3" w14:textId="0B710709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Kagaw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824D3" w14:textId="2A73C11D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4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3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96994" w14:textId="469359A5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2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40BB7" w14:textId="242BBC4A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3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220C1" w14:textId="705BE7E4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2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2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F2638" w14:textId="648E3683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71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65)</w:t>
            </w:r>
          </w:p>
        </w:tc>
      </w:tr>
      <w:tr w:rsidR="00C2105F" w:rsidRPr="00B964D0" w14:paraId="74C050C6" w14:textId="400A1BB1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3602E" w14:textId="4EFEF45A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Q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2DC06" w14:textId="2BD04886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Kagawa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D824D" w14:textId="0838CE85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CA9A6" w14:textId="62DDEC76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2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531CC" w14:textId="0C959B24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45FEA" w14:textId="19614D50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0)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53DF9" w14:textId="5663432E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7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)</w:t>
            </w:r>
          </w:p>
        </w:tc>
      </w:tr>
      <w:tr w:rsidR="00C2105F" w:rsidRPr="00B964D0" w14:paraId="4A0BD536" w14:textId="77777777" w:rsidTr="003E612D">
        <w:trPr>
          <w:trHeight w:val="213"/>
        </w:trPr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C4E9C6" w14:textId="4FED0BD5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Clinic R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494380" w14:textId="171866EA" w:rsidR="00C2537E" w:rsidRPr="00C2537E" w:rsidRDefault="00C2537E" w:rsidP="00C25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Kumamoto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AF458F" w14:textId="793ED003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2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8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0C8AC5" w14:textId="2E953583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5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2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3458F3" w14:textId="0ECF957F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8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8)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450A49" w14:textId="3B94E03D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10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A89292" w14:textId="05418BDA" w:rsidR="00C2537E" w:rsidRPr="00C2537E" w:rsidRDefault="00C2537E" w:rsidP="00C2537E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45</w:t>
            </w:r>
            <w:r w:rsidR="00D50C17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</w:t>
            </w:r>
            <w:r w:rsidRPr="00C2537E">
              <w:rPr>
                <w:rFonts w:ascii="Times New Roman" w:eastAsia="游ゴシック" w:hAnsi="Times New Roman" w:cs="Times New Roman"/>
                <w:color w:val="000000"/>
                <w:sz w:val="22"/>
              </w:rPr>
              <w:t>38)</w:t>
            </w:r>
          </w:p>
        </w:tc>
      </w:tr>
      <w:tr w:rsidR="003E612D" w:rsidRPr="00B964D0" w14:paraId="28E2DB3D" w14:textId="28EBA401" w:rsidTr="003E612D">
        <w:trPr>
          <w:trHeight w:val="213"/>
        </w:trPr>
        <w:tc>
          <w:tcPr>
            <w:tcW w:w="1914" w:type="pct"/>
            <w:gridSpan w:val="2"/>
            <w:tcBorders>
              <w:bottom w:val="single" w:sz="8" w:space="0" w:color="auto"/>
            </w:tcBorders>
            <w:vAlign w:val="center"/>
          </w:tcPr>
          <w:p w14:paraId="643422AA" w14:textId="666F4AD2" w:rsidR="003E612D" w:rsidRPr="00B964D0" w:rsidRDefault="003E612D" w:rsidP="001B60F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618" w:type="pct"/>
            <w:tcBorders>
              <w:bottom w:val="single" w:sz="8" w:space="0" w:color="auto"/>
            </w:tcBorders>
          </w:tcPr>
          <w:p w14:paraId="5A53FF65" w14:textId="6E3531F7" w:rsidR="003E612D" w:rsidRPr="00B964D0" w:rsidRDefault="003E612D" w:rsidP="001B60F1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381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964D0">
              <w:rPr>
                <w:rFonts w:ascii="Times New Roman" w:hAnsi="Times New Roman" w:cs="Times New Roman"/>
                <w:sz w:val="22"/>
              </w:rPr>
              <w:t>257)</w:t>
            </w:r>
          </w:p>
        </w:tc>
        <w:tc>
          <w:tcPr>
            <w:tcW w:w="618" w:type="pct"/>
            <w:tcBorders>
              <w:bottom w:val="single" w:sz="8" w:space="0" w:color="auto"/>
            </w:tcBorders>
          </w:tcPr>
          <w:p w14:paraId="6379BDF3" w14:textId="447935AD" w:rsidR="003E612D" w:rsidRPr="00B964D0" w:rsidRDefault="003E612D" w:rsidP="001B60F1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467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964D0">
              <w:rPr>
                <w:rFonts w:ascii="Times New Roman" w:hAnsi="Times New Roman" w:cs="Times New Roman"/>
                <w:sz w:val="22"/>
              </w:rPr>
              <w:t>297)</w:t>
            </w:r>
          </w:p>
        </w:tc>
        <w:tc>
          <w:tcPr>
            <w:tcW w:w="618" w:type="pct"/>
            <w:tcBorders>
              <w:bottom w:val="single" w:sz="8" w:space="0" w:color="auto"/>
            </w:tcBorders>
          </w:tcPr>
          <w:p w14:paraId="50790192" w14:textId="0279ED4C" w:rsidR="003E612D" w:rsidRPr="00B964D0" w:rsidRDefault="003E612D" w:rsidP="001B60F1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390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964D0">
              <w:rPr>
                <w:rFonts w:ascii="Times New Roman" w:hAnsi="Times New Roman" w:cs="Times New Roman"/>
                <w:sz w:val="22"/>
              </w:rPr>
              <w:t>205)</w:t>
            </w:r>
          </w:p>
        </w:tc>
        <w:tc>
          <w:tcPr>
            <w:tcW w:w="618" w:type="pct"/>
            <w:tcBorders>
              <w:bottom w:val="single" w:sz="8" w:space="0" w:color="auto"/>
            </w:tcBorders>
          </w:tcPr>
          <w:p w14:paraId="4D3E2644" w14:textId="4E0E57C1" w:rsidR="003E612D" w:rsidRPr="00B964D0" w:rsidRDefault="003E612D" w:rsidP="001B60F1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381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964D0">
              <w:rPr>
                <w:rFonts w:ascii="Times New Roman" w:hAnsi="Times New Roman" w:cs="Times New Roman"/>
                <w:sz w:val="22"/>
              </w:rPr>
              <w:t>221)</w:t>
            </w:r>
          </w:p>
        </w:tc>
        <w:tc>
          <w:tcPr>
            <w:tcW w:w="614" w:type="pct"/>
            <w:tcBorders>
              <w:bottom w:val="single" w:sz="8" w:space="0" w:color="auto"/>
            </w:tcBorders>
          </w:tcPr>
          <w:p w14:paraId="72FF7A6D" w14:textId="74E86482" w:rsidR="003E612D" w:rsidRPr="00B964D0" w:rsidRDefault="003E612D" w:rsidP="001B60F1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964D0">
              <w:rPr>
                <w:rFonts w:ascii="Times New Roman" w:hAnsi="Times New Roman" w:cs="Times New Roman"/>
                <w:sz w:val="22"/>
              </w:rPr>
              <w:t>1619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964D0">
              <w:rPr>
                <w:rFonts w:ascii="Times New Roman" w:hAnsi="Times New Roman" w:cs="Times New Roman"/>
                <w:sz w:val="22"/>
              </w:rPr>
              <w:t>980)</w:t>
            </w:r>
          </w:p>
        </w:tc>
      </w:tr>
    </w:tbl>
    <w:p w14:paraId="2E2F9F18" w14:textId="571BE937" w:rsidR="00320D02" w:rsidRPr="00320D02" w:rsidRDefault="00320D02">
      <w:pPr>
        <w:rPr>
          <w:rFonts w:ascii="Times New Roman" w:hAnsi="Times New Roman" w:cs="Times New Roman"/>
          <w:sz w:val="22"/>
        </w:rPr>
      </w:pPr>
      <w:r w:rsidRPr="00320D02">
        <w:rPr>
          <w:rFonts w:ascii="Times New Roman" w:hAnsi="Times New Roman" w:cs="Times New Roman"/>
          <w:sz w:val="22"/>
        </w:rPr>
        <w:t>* and ** indicate that both MSSA and MRSA were isolated from one</w:t>
      </w:r>
      <w:r>
        <w:rPr>
          <w:rFonts w:ascii="Times New Roman" w:hAnsi="Times New Roman" w:cs="Times New Roman"/>
          <w:sz w:val="22"/>
        </w:rPr>
        <w:t xml:space="preserve"> and</w:t>
      </w:r>
      <w:r w:rsidRPr="00320D02">
        <w:rPr>
          <w:rFonts w:ascii="Times New Roman" w:hAnsi="Times New Roman" w:cs="Times New Roman"/>
          <w:sz w:val="22"/>
        </w:rPr>
        <w:t xml:space="preserve"> two patients, respectively.</w:t>
      </w:r>
    </w:p>
    <w:sectPr w:rsidR="00320D02" w:rsidRPr="00320D02" w:rsidSect="006952A8">
      <w:pgSz w:w="11906" w:h="16838" w:code="9"/>
      <w:pgMar w:top="1361" w:right="1077" w:bottom="1361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D3750" w14:textId="77777777" w:rsidR="00C94C04" w:rsidRDefault="00C94C04" w:rsidP="009C109F">
      <w:r>
        <w:separator/>
      </w:r>
    </w:p>
  </w:endnote>
  <w:endnote w:type="continuationSeparator" w:id="0">
    <w:p w14:paraId="6F8EF81E" w14:textId="77777777" w:rsidR="00C94C04" w:rsidRDefault="00C94C04" w:rsidP="009C10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74703" w14:textId="77777777" w:rsidR="00C94C04" w:rsidRDefault="00C94C04" w:rsidP="009C109F">
      <w:r>
        <w:separator/>
      </w:r>
    </w:p>
  </w:footnote>
  <w:footnote w:type="continuationSeparator" w:id="0">
    <w:p w14:paraId="5444BC4F" w14:textId="77777777" w:rsidR="00C94C04" w:rsidRDefault="00C94C04" w:rsidP="009C10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309"/>
    <w:rsid w:val="00014CC2"/>
    <w:rsid w:val="000261B3"/>
    <w:rsid w:val="00030DC2"/>
    <w:rsid w:val="00034D9F"/>
    <w:rsid w:val="00035309"/>
    <w:rsid w:val="000444A0"/>
    <w:rsid w:val="0004512C"/>
    <w:rsid w:val="0005135C"/>
    <w:rsid w:val="00060F92"/>
    <w:rsid w:val="0009286C"/>
    <w:rsid w:val="000D3B4B"/>
    <w:rsid w:val="000D6BC4"/>
    <w:rsid w:val="000E1971"/>
    <w:rsid w:val="000E6C5A"/>
    <w:rsid w:val="000F1FCE"/>
    <w:rsid w:val="000F6459"/>
    <w:rsid w:val="0011521A"/>
    <w:rsid w:val="00121FBF"/>
    <w:rsid w:val="00122E67"/>
    <w:rsid w:val="00126598"/>
    <w:rsid w:val="001377B9"/>
    <w:rsid w:val="0014196C"/>
    <w:rsid w:val="00142A51"/>
    <w:rsid w:val="0016184E"/>
    <w:rsid w:val="00166A41"/>
    <w:rsid w:val="00176369"/>
    <w:rsid w:val="00194B80"/>
    <w:rsid w:val="001B60F1"/>
    <w:rsid w:val="001C6232"/>
    <w:rsid w:val="001D6D5C"/>
    <w:rsid w:val="001E4338"/>
    <w:rsid w:val="0020033C"/>
    <w:rsid w:val="0020082A"/>
    <w:rsid w:val="002608AE"/>
    <w:rsid w:val="002704AF"/>
    <w:rsid w:val="00290349"/>
    <w:rsid w:val="002A1701"/>
    <w:rsid w:val="002A5BC5"/>
    <w:rsid w:val="002B6104"/>
    <w:rsid w:val="002B695E"/>
    <w:rsid w:val="002D0BF5"/>
    <w:rsid w:val="002D1299"/>
    <w:rsid w:val="002E7BBE"/>
    <w:rsid w:val="00310B65"/>
    <w:rsid w:val="00320D02"/>
    <w:rsid w:val="0032682F"/>
    <w:rsid w:val="003333A6"/>
    <w:rsid w:val="00334808"/>
    <w:rsid w:val="0034158A"/>
    <w:rsid w:val="00360CA3"/>
    <w:rsid w:val="00367E6A"/>
    <w:rsid w:val="0038044C"/>
    <w:rsid w:val="00381615"/>
    <w:rsid w:val="00381EDE"/>
    <w:rsid w:val="00393204"/>
    <w:rsid w:val="003A63C8"/>
    <w:rsid w:val="003B224B"/>
    <w:rsid w:val="003D4EEF"/>
    <w:rsid w:val="003E612D"/>
    <w:rsid w:val="003F191A"/>
    <w:rsid w:val="004055A2"/>
    <w:rsid w:val="0042399E"/>
    <w:rsid w:val="00425656"/>
    <w:rsid w:val="0043218F"/>
    <w:rsid w:val="004412FB"/>
    <w:rsid w:val="004537AD"/>
    <w:rsid w:val="004568F7"/>
    <w:rsid w:val="004905D9"/>
    <w:rsid w:val="00497648"/>
    <w:rsid w:val="004A7AA0"/>
    <w:rsid w:val="004B212D"/>
    <w:rsid w:val="004C2718"/>
    <w:rsid w:val="004F30AB"/>
    <w:rsid w:val="004F5353"/>
    <w:rsid w:val="00515426"/>
    <w:rsid w:val="00533779"/>
    <w:rsid w:val="005436F7"/>
    <w:rsid w:val="00556FD7"/>
    <w:rsid w:val="005650FB"/>
    <w:rsid w:val="00574D19"/>
    <w:rsid w:val="00587620"/>
    <w:rsid w:val="00587D3F"/>
    <w:rsid w:val="005A1C54"/>
    <w:rsid w:val="005A59F2"/>
    <w:rsid w:val="005A7B5B"/>
    <w:rsid w:val="005D749E"/>
    <w:rsid w:val="005E2CE1"/>
    <w:rsid w:val="005F13EC"/>
    <w:rsid w:val="00602C6F"/>
    <w:rsid w:val="00604F93"/>
    <w:rsid w:val="0062200F"/>
    <w:rsid w:val="006226EE"/>
    <w:rsid w:val="00625C78"/>
    <w:rsid w:val="006759D4"/>
    <w:rsid w:val="00675A0C"/>
    <w:rsid w:val="00680D0F"/>
    <w:rsid w:val="006948A3"/>
    <w:rsid w:val="006952A8"/>
    <w:rsid w:val="006B19E5"/>
    <w:rsid w:val="006C0092"/>
    <w:rsid w:val="006C311E"/>
    <w:rsid w:val="006E52CD"/>
    <w:rsid w:val="006E76EB"/>
    <w:rsid w:val="0070040B"/>
    <w:rsid w:val="007149C1"/>
    <w:rsid w:val="007172DE"/>
    <w:rsid w:val="00731136"/>
    <w:rsid w:val="00740363"/>
    <w:rsid w:val="007474E1"/>
    <w:rsid w:val="007517F0"/>
    <w:rsid w:val="007566FF"/>
    <w:rsid w:val="00777217"/>
    <w:rsid w:val="007A2551"/>
    <w:rsid w:val="007C0074"/>
    <w:rsid w:val="007C449C"/>
    <w:rsid w:val="007D2CC2"/>
    <w:rsid w:val="00813695"/>
    <w:rsid w:val="008171A1"/>
    <w:rsid w:val="00880C6F"/>
    <w:rsid w:val="00883C65"/>
    <w:rsid w:val="00892009"/>
    <w:rsid w:val="00923FB6"/>
    <w:rsid w:val="00934E7C"/>
    <w:rsid w:val="009577FD"/>
    <w:rsid w:val="00962035"/>
    <w:rsid w:val="009679AC"/>
    <w:rsid w:val="00976877"/>
    <w:rsid w:val="009942EB"/>
    <w:rsid w:val="00995532"/>
    <w:rsid w:val="00997162"/>
    <w:rsid w:val="009B3E69"/>
    <w:rsid w:val="009B7AFF"/>
    <w:rsid w:val="009C109F"/>
    <w:rsid w:val="009C560B"/>
    <w:rsid w:val="009D398D"/>
    <w:rsid w:val="009D6972"/>
    <w:rsid w:val="009E10D8"/>
    <w:rsid w:val="009E4329"/>
    <w:rsid w:val="009F2A8B"/>
    <w:rsid w:val="00A0295A"/>
    <w:rsid w:val="00A06EA9"/>
    <w:rsid w:val="00A17B79"/>
    <w:rsid w:val="00A378CF"/>
    <w:rsid w:val="00A52B9F"/>
    <w:rsid w:val="00A6037F"/>
    <w:rsid w:val="00A712E1"/>
    <w:rsid w:val="00A91F47"/>
    <w:rsid w:val="00A958BF"/>
    <w:rsid w:val="00AB4815"/>
    <w:rsid w:val="00AB5138"/>
    <w:rsid w:val="00AB5680"/>
    <w:rsid w:val="00AF19E7"/>
    <w:rsid w:val="00B029CB"/>
    <w:rsid w:val="00B06D34"/>
    <w:rsid w:val="00B2472D"/>
    <w:rsid w:val="00B25790"/>
    <w:rsid w:val="00B454DE"/>
    <w:rsid w:val="00B81EB3"/>
    <w:rsid w:val="00B86058"/>
    <w:rsid w:val="00B936C8"/>
    <w:rsid w:val="00B964D0"/>
    <w:rsid w:val="00BA4645"/>
    <w:rsid w:val="00BC29DF"/>
    <w:rsid w:val="00BD1AF2"/>
    <w:rsid w:val="00BD4775"/>
    <w:rsid w:val="00BE7971"/>
    <w:rsid w:val="00C10D8C"/>
    <w:rsid w:val="00C2105F"/>
    <w:rsid w:val="00C21481"/>
    <w:rsid w:val="00C2537E"/>
    <w:rsid w:val="00C31472"/>
    <w:rsid w:val="00C32151"/>
    <w:rsid w:val="00C37225"/>
    <w:rsid w:val="00C416CB"/>
    <w:rsid w:val="00C72803"/>
    <w:rsid w:val="00C74B67"/>
    <w:rsid w:val="00C80A9A"/>
    <w:rsid w:val="00C94C04"/>
    <w:rsid w:val="00CA01F5"/>
    <w:rsid w:val="00CA4562"/>
    <w:rsid w:val="00CB1959"/>
    <w:rsid w:val="00CD476C"/>
    <w:rsid w:val="00CD7A34"/>
    <w:rsid w:val="00CE77CB"/>
    <w:rsid w:val="00CF79CB"/>
    <w:rsid w:val="00D03319"/>
    <w:rsid w:val="00D05BB4"/>
    <w:rsid w:val="00D0606A"/>
    <w:rsid w:val="00D10457"/>
    <w:rsid w:val="00D376AB"/>
    <w:rsid w:val="00D41554"/>
    <w:rsid w:val="00D43E49"/>
    <w:rsid w:val="00D45072"/>
    <w:rsid w:val="00D50C17"/>
    <w:rsid w:val="00D55618"/>
    <w:rsid w:val="00D6618B"/>
    <w:rsid w:val="00D75337"/>
    <w:rsid w:val="00D80938"/>
    <w:rsid w:val="00D818E6"/>
    <w:rsid w:val="00DA347E"/>
    <w:rsid w:val="00DA6942"/>
    <w:rsid w:val="00DD2ADE"/>
    <w:rsid w:val="00DE4108"/>
    <w:rsid w:val="00DF3AD0"/>
    <w:rsid w:val="00E02CFD"/>
    <w:rsid w:val="00E33A81"/>
    <w:rsid w:val="00E3509D"/>
    <w:rsid w:val="00E474F9"/>
    <w:rsid w:val="00E478B4"/>
    <w:rsid w:val="00E52037"/>
    <w:rsid w:val="00E60E98"/>
    <w:rsid w:val="00E86302"/>
    <w:rsid w:val="00EA3438"/>
    <w:rsid w:val="00EC7E14"/>
    <w:rsid w:val="00F12403"/>
    <w:rsid w:val="00F27778"/>
    <w:rsid w:val="00F40E45"/>
    <w:rsid w:val="00F460A8"/>
    <w:rsid w:val="00F63DB8"/>
    <w:rsid w:val="00F761E1"/>
    <w:rsid w:val="00F7742D"/>
    <w:rsid w:val="00F90FAA"/>
    <w:rsid w:val="00FA5846"/>
    <w:rsid w:val="00FA664D"/>
    <w:rsid w:val="00FB6373"/>
    <w:rsid w:val="00FD0D23"/>
    <w:rsid w:val="00FF5FB3"/>
    <w:rsid w:val="00FF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BF8C11"/>
  <w15:chartTrackingRefBased/>
  <w15:docId w15:val="{241136D3-15B2-4FB4-9C81-7C1466829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09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C109F"/>
  </w:style>
  <w:style w:type="paragraph" w:styleId="a5">
    <w:name w:val="footer"/>
    <w:basedOn w:val="a"/>
    <w:link w:val="a6"/>
    <w:uiPriority w:val="99"/>
    <w:unhideWhenUsed/>
    <w:rsid w:val="009C109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C109F"/>
  </w:style>
  <w:style w:type="table" w:styleId="a7">
    <w:name w:val="Table Grid"/>
    <w:basedOn w:val="a1"/>
    <w:uiPriority w:val="39"/>
    <w:rsid w:val="009C1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376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3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子寛</dc:creator>
  <cp:keywords/>
  <dc:description/>
  <cp:lastModifiedBy>金子寛</cp:lastModifiedBy>
  <cp:revision>33</cp:revision>
  <dcterms:created xsi:type="dcterms:W3CDTF">2023-03-09T00:39:00Z</dcterms:created>
  <dcterms:modified xsi:type="dcterms:W3CDTF">2023-08-16T16:44:00Z</dcterms:modified>
</cp:coreProperties>
</file>